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75D5C" w14:textId="249330BD" w:rsidR="006555E9" w:rsidRPr="00624D0E" w:rsidRDefault="0038452B" w:rsidP="00624D0E">
      <w:pPr>
        <w:spacing w:after="120" w:line="240" w:lineRule="atLeast"/>
        <w:jc w:val="center"/>
        <w:rPr>
          <w:rFonts w:ascii="CMU Serif" w:hAnsi="CMU Serif" w:cs="CMU Serif"/>
          <w:b/>
          <w:iCs/>
        </w:rPr>
      </w:pPr>
      <w:r w:rsidRPr="005F1361">
        <w:rPr>
          <w:rFonts w:ascii="CMU Serif" w:hAnsi="CMU Serif" w:cs="CMU Serif"/>
          <w:b/>
          <w:iCs/>
        </w:rPr>
        <w:t xml:space="preserve">Table </w:t>
      </w:r>
      <w:r w:rsidR="005F1361">
        <w:rPr>
          <w:rFonts w:ascii="CMU Serif" w:hAnsi="CMU Serif" w:cs="CMU Serif"/>
          <w:b/>
          <w:iCs/>
        </w:rPr>
        <w:t>S</w:t>
      </w:r>
      <w:r w:rsidR="00176451" w:rsidRPr="005F1361">
        <w:rPr>
          <w:rFonts w:ascii="CMU Serif" w:hAnsi="CMU Serif" w:cs="CMU Serif"/>
          <w:b/>
          <w:iCs/>
        </w:rPr>
        <w:t>4</w:t>
      </w:r>
      <w:r w:rsidR="00FE016A" w:rsidRPr="005F1361">
        <w:rPr>
          <w:rFonts w:ascii="CMU Serif" w:hAnsi="CMU Serif" w:cs="CMU Serif"/>
          <w:b/>
          <w:iCs/>
        </w:rPr>
        <w:t>.</w:t>
      </w:r>
      <w:r w:rsidR="006555E9" w:rsidRPr="005F1361">
        <w:rPr>
          <w:rFonts w:ascii="CMU Serif" w:hAnsi="CMU Serif" w:cs="CMU Serif"/>
          <w:b/>
          <w:iCs/>
        </w:rPr>
        <w:t xml:space="preserve"> </w:t>
      </w:r>
      <w:r w:rsidR="00814354" w:rsidRPr="005F1361">
        <w:rPr>
          <w:rFonts w:ascii="CMU Serif" w:hAnsi="CMU Serif" w:cs="CMU Serif"/>
          <w:b/>
          <w:iCs/>
        </w:rPr>
        <w:t xml:space="preserve">Embryo viability of </w:t>
      </w:r>
      <w:r w:rsidR="0097648B" w:rsidRPr="005F1361">
        <w:rPr>
          <w:rFonts w:ascii="CMU Serif" w:hAnsi="CMU Serif" w:cs="CMU Serif"/>
          <w:b/>
          <w:i/>
          <w:iCs/>
        </w:rPr>
        <w:t>pin1</w:t>
      </w:r>
      <w:r w:rsidR="0095465B" w:rsidRPr="005F1361">
        <w:rPr>
          <w:rFonts w:ascii="CMU Serif" w:hAnsi="CMU Serif" w:cs="CMU Serif"/>
          <w:b/>
          <w:iCs/>
        </w:rPr>
        <w:t xml:space="preserve">, </w:t>
      </w:r>
      <w:r w:rsidR="00814354" w:rsidRPr="005F1361">
        <w:rPr>
          <w:rFonts w:ascii="CMU Serif" w:hAnsi="CMU Serif" w:cs="CMU Serif"/>
          <w:b/>
          <w:i/>
          <w:iCs/>
        </w:rPr>
        <w:t>pin</w:t>
      </w:r>
      <w:r w:rsidR="0097648B" w:rsidRPr="005F1361">
        <w:rPr>
          <w:rFonts w:ascii="CMU Serif" w:hAnsi="CMU Serif" w:cs="CMU Serif"/>
          <w:b/>
          <w:i/>
          <w:iCs/>
        </w:rPr>
        <w:t>1</w:t>
      </w:r>
      <w:r w:rsidR="003D2BC7" w:rsidRPr="005F1361">
        <w:rPr>
          <w:rFonts w:ascii="CMU Serif" w:hAnsi="CMU Serif" w:cs="CMU Serif"/>
          <w:b/>
          <w:iCs/>
        </w:rPr>
        <w:t>,</w:t>
      </w:r>
      <w:r w:rsidR="00814354" w:rsidRPr="005F1361">
        <w:rPr>
          <w:rFonts w:ascii="CMU Serif" w:hAnsi="CMU Serif" w:cs="CMU Serif"/>
          <w:b/>
          <w:i/>
          <w:iCs/>
        </w:rPr>
        <w:t>3</w:t>
      </w:r>
      <w:r w:rsidR="00814354" w:rsidRPr="005F1361">
        <w:rPr>
          <w:rFonts w:ascii="CMU Serif" w:hAnsi="CMU Serif" w:cs="CMU Serif"/>
          <w:b/>
          <w:iCs/>
        </w:rPr>
        <w:t>;</w:t>
      </w:r>
      <w:r w:rsidR="00814354" w:rsidRPr="005F1361">
        <w:rPr>
          <w:rFonts w:ascii="CMU Serif" w:hAnsi="CMU Serif" w:cs="CMU Serif"/>
          <w:b/>
          <w:i/>
          <w:iCs/>
        </w:rPr>
        <w:t>4</w:t>
      </w:r>
      <w:r w:rsidR="00814354" w:rsidRPr="005F1361">
        <w:rPr>
          <w:rFonts w:ascii="CMU Serif" w:hAnsi="CMU Serif" w:cs="CMU Serif"/>
          <w:b/>
          <w:iCs/>
        </w:rPr>
        <w:t>;</w:t>
      </w:r>
      <w:r w:rsidR="00814354" w:rsidRPr="005F1361">
        <w:rPr>
          <w:rFonts w:ascii="CMU Serif" w:hAnsi="CMU Serif" w:cs="CMU Serif"/>
          <w:b/>
          <w:i/>
          <w:iCs/>
        </w:rPr>
        <w:t>7</w:t>
      </w:r>
      <w:r w:rsidR="0095465B" w:rsidRPr="005F1361">
        <w:rPr>
          <w:rFonts w:ascii="CMU Serif" w:hAnsi="CMU Serif" w:cs="CMU Serif"/>
          <w:b/>
          <w:iCs/>
        </w:rPr>
        <w:t>,</w:t>
      </w:r>
      <w:r w:rsidR="0097648B" w:rsidRPr="005F1361">
        <w:rPr>
          <w:rFonts w:ascii="CMU Serif" w:hAnsi="CMU Serif" w:cs="CMU Serif"/>
          <w:b/>
          <w:iCs/>
        </w:rPr>
        <w:t xml:space="preserve"> </w:t>
      </w:r>
      <w:r w:rsidR="00814354" w:rsidRPr="005F1361">
        <w:rPr>
          <w:rFonts w:ascii="CMU Serif BoldItalic" w:hAnsi="CMU Serif BoldItalic" w:cs="CMU Serif BoldItalic"/>
          <w:b/>
          <w:i/>
          <w:iCs/>
        </w:rPr>
        <w:t>pin</w:t>
      </w:r>
      <w:r w:rsidR="0097648B" w:rsidRPr="005F1361">
        <w:rPr>
          <w:rFonts w:ascii="CMU Serif BoldItalic" w:hAnsi="CMU Serif BoldItalic" w:cs="CMU Serif BoldItalic"/>
          <w:b/>
          <w:i/>
          <w:iCs/>
        </w:rPr>
        <w:t>1</w:t>
      </w:r>
      <w:r w:rsidR="003D2BC7" w:rsidRPr="005F1361">
        <w:rPr>
          <w:rFonts w:ascii="CMU Serif" w:hAnsi="CMU Serif" w:cs="CMU Serif"/>
          <w:b/>
          <w:iCs/>
        </w:rPr>
        <w:t>,</w:t>
      </w:r>
      <w:r w:rsidR="003D2BC7" w:rsidRPr="005F1361">
        <w:rPr>
          <w:rFonts w:ascii="CMU Serif" w:hAnsi="CMU Serif" w:cs="CMU Serif"/>
          <w:b/>
          <w:i/>
          <w:iCs/>
        </w:rPr>
        <w:t>3</w:t>
      </w:r>
      <w:r w:rsidR="00814354" w:rsidRPr="005F1361">
        <w:rPr>
          <w:rFonts w:ascii="CMU Serif" w:hAnsi="CMU Serif" w:cs="CMU Serif"/>
          <w:b/>
          <w:iCs/>
        </w:rPr>
        <w:t>;</w:t>
      </w:r>
      <w:r w:rsidR="003D2BC7" w:rsidRPr="005F1361">
        <w:rPr>
          <w:rFonts w:ascii="CMU Serif" w:hAnsi="CMU Serif" w:cs="CMU Serif"/>
          <w:b/>
          <w:i/>
          <w:iCs/>
        </w:rPr>
        <w:t>2</w:t>
      </w:r>
      <w:r w:rsidR="00814354" w:rsidRPr="005F1361">
        <w:rPr>
          <w:rFonts w:ascii="CMU Serif" w:hAnsi="CMU Serif" w:cs="CMU Serif"/>
          <w:b/>
          <w:iCs/>
        </w:rPr>
        <w:t>;</w:t>
      </w:r>
      <w:r w:rsidR="00814354" w:rsidRPr="005F1361">
        <w:rPr>
          <w:rFonts w:ascii="CMU Serif" w:hAnsi="CMU Serif" w:cs="CMU Serif"/>
          <w:b/>
          <w:i/>
          <w:iCs/>
        </w:rPr>
        <w:t>4</w:t>
      </w:r>
      <w:r w:rsidR="00814354" w:rsidRPr="005F1361">
        <w:rPr>
          <w:rFonts w:ascii="CMU Serif" w:hAnsi="CMU Serif" w:cs="CMU Serif"/>
          <w:b/>
          <w:iCs/>
        </w:rPr>
        <w:t>;</w:t>
      </w:r>
      <w:r w:rsidR="00814354" w:rsidRPr="005F1361">
        <w:rPr>
          <w:rFonts w:ascii="CMU Serif" w:hAnsi="CMU Serif" w:cs="CMU Serif"/>
          <w:b/>
          <w:i/>
          <w:iCs/>
        </w:rPr>
        <w:t>7</w:t>
      </w:r>
      <w:r w:rsidR="0097648B" w:rsidRPr="005F1361">
        <w:rPr>
          <w:rFonts w:ascii="CMU Serif" w:hAnsi="CMU Serif" w:cs="CMU Serif"/>
          <w:b/>
          <w:iCs/>
        </w:rPr>
        <w:t xml:space="preserve"> and </w:t>
      </w:r>
      <w:r w:rsidR="0097648B" w:rsidRPr="005F1361">
        <w:rPr>
          <w:rFonts w:ascii="CMU Serif" w:hAnsi="CMU Serif" w:cs="CMU Serif"/>
          <w:b/>
          <w:i/>
          <w:iCs/>
        </w:rPr>
        <w:t>pin1</w:t>
      </w:r>
      <w:r w:rsidR="003D2BC7" w:rsidRPr="005F1361">
        <w:rPr>
          <w:rFonts w:ascii="CMU Serif" w:hAnsi="CMU Serif" w:cs="CMU Serif"/>
          <w:b/>
          <w:iCs/>
        </w:rPr>
        <w:t>,</w:t>
      </w:r>
      <w:r w:rsidR="0097648B" w:rsidRPr="005F1361">
        <w:rPr>
          <w:rFonts w:ascii="CMU Serif" w:hAnsi="CMU Serif" w:cs="CMU Serif"/>
          <w:b/>
          <w:i/>
          <w:iCs/>
        </w:rPr>
        <w:t>3</w:t>
      </w:r>
      <w:r w:rsidR="003D2BC7" w:rsidRPr="005F1361">
        <w:rPr>
          <w:rFonts w:ascii="CMU Serif" w:hAnsi="CMU Serif" w:cs="CMU Serif"/>
          <w:b/>
          <w:iCs/>
        </w:rPr>
        <w:t>,</w:t>
      </w:r>
      <w:r w:rsidR="003D2BC7" w:rsidRPr="005F1361">
        <w:rPr>
          <w:rFonts w:ascii="CMU Serif" w:hAnsi="CMU Serif" w:cs="CMU Serif"/>
          <w:b/>
          <w:i/>
          <w:iCs/>
        </w:rPr>
        <w:t>6</w:t>
      </w:r>
      <w:r w:rsidR="0097648B" w:rsidRPr="005F1361">
        <w:rPr>
          <w:rFonts w:ascii="CMU Serif" w:hAnsi="CMU Serif" w:cs="CMU Serif"/>
          <w:b/>
          <w:iCs/>
        </w:rPr>
        <w:t>;</w:t>
      </w:r>
      <w:r w:rsidR="003D2BC7" w:rsidRPr="005F1361">
        <w:rPr>
          <w:rFonts w:ascii="CMU Serif" w:hAnsi="CMU Serif" w:cs="CMU Serif"/>
          <w:b/>
          <w:i/>
          <w:iCs/>
        </w:rPr>
        <w:t>4</w:t>
      </w:r>
      <w:r w:rsidR="0097648B" w:rsidRPr="005F1361">
        <w:rPr>
          <w:rFonts w:ascii="CMU Serif" w:hAnsi="CMU Serif" w:cs="CMU Serif"/>
          <w:b/>
          <w:iCs/>
        </w:rPr>
        <w:t>;</w:t>
      </w:r>
      <w:r w:rsidR="0097648B" w:rsidRPr="005F1361">
        <w:rPr>
          <w:rFonts w:ascii="CMU Serif" w:hAnsi="CMU Serif" w:cs="CMU Serif"/>
          <w:b/>
          <w:i/>
          <w:iCs/>
        </w:rPr>
        <w:t>7</w:t>
      </w:r>
      <w:r w:rsidR="0097648B" w:rsidRPr="005F1361">
        <w:rPr>
          <w:rFonts w:ascii="CMU Serif" w:hAnsi="CMU Serif" w:cs="CMU Serif"/>
          <w:b/>
          <w:iCs/>
        </w:rPr>
        <w:t>;</w:t>
      </w:r>
      <w:r w:rsidR="0097648B" w:rsidRPr="005F1361">
        <w:rPr>
          <w:rFonts w:ascii="CMU Serif" w:hAnsi="CMU Serif" w:cs="CMU Serif"/>
          <w:b/>
          <w:i/>
          <w:iCs/>
        </w:rPr>
        <w:t>8</w:t>
      </w:r>
    </w:p>
    <w:tbl>
      <w:tblPr>
        <w:tblW w:w="13222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6985"/>
        <w:gridCol w:w="3686"/>
        <w:gridCol w:w="2551"/>
      </w:tblGrid>
      <w:tr w:rsidR="00CF499B" w:rsidRPr="005F1361" w14:paraId="0403A64F" w14:textId="77777777" w:rsidTr="0051471A">
        <w:trPr>
          <w:trHeight w:val="877"/>
        </w:trPr>
        <w:tc>
          <w:tcPr>
            <w:tcW w:w="6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59FD0" w14:textId="77777777" w:rsidR="00CF499B" w:rsidRPr="005F1361" w:rsidRDefault="00CF499B" w:rsidP="005F1361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36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0BF1D" w14:textId="77777777" w:rsidR="00CF499B" w:rsidRPr="005F1361" w:rsidRDefault="00CF499B" w:rsidP="005F1361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</w:t>
            </w:r>
            <w:r w:rsidR="00E7621B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="007A5BB3" w:rsidRPr="005F1361">
              <w:rPr>
                <w:rFonts w:ascii="CMU Serif" w:hAnsi="CMU Serif" w:cs="CMU Serif"/>
                <w:b/>
                <w:sz w:val="20"/>
                <w:szCs w:val="20"/>
              </w:rPr>
              <w:t>mutants</w:t>
            </w: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in</w:t>
            </w:r>
            <w:r w:rsidR="00185775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A5BB3" w:rsidRPr="005F1361">
              <w:rPr>
                <w:rFonts w:ascii="CMU Serif" w:hAnsi="CMU Serif" w:cs="CMU Serif"/>
                <w:b/>
                <w:sz w:val="20"/>
                <w:szCs w:val="20"/>
              </w:rPr>
              <w:t>progeny</w:t>
            </w: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of self-fertilized parent</w:t>
            </w:r>
            <w:r w:rsidR="0062130F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>(</w:t>
            </w:r>
            <w:r w:rsidR="00737461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no. of </w:t>
            </w:r>
            <w:r w:rsidR="00E7621B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mutant </w:t>
            </w:r>
            <w:r w:rsidR="00737461" w:rsidRPr="005F1361">
              <w:rPr>
                <w:rFonts w:ascii="CMU Serif" w:hAnsi="CMU Serif" w:cs="CMU Serif"/>
                <w:b/>
                <w:sz w:val="20"/>
                <w:szCs w:val="20"/>
              </w:rPr>
              <w:t>seedlings</w:t>
            </w:r>
            <w:r w:rsidR="00C42435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5F1361">
              <w:rPr>
                <w:rFonts w:ascii="CMU Serif" w:hAnsi="CMU Serif" w:cs="CMU Serif"/>
                <w:b/>
                <w:sz w:val="20"/>
                <w:szCs w:val="20"/>
              </w:rPr>
              <w:t>/</w:t>
            </w:r>
            <w:r w:rsidR="00C42435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5F1361">
              <w:rPr>
                <w:rFonts w:ascii="CMU Serif" w:hAnsi="CMU Serif" w:cs="CMU Serif"/>
                <w:b/>
                <w:sz w:val="20"/>
                <w:szCs w:val="20"/>
              </w:rPr>
              <w:t>total no. of seedlings</w:t>
            </w: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07921" w14:textId="77777777" w:rsidR="00CF499B" w:rsidRPr="005F1361" w:rsidRDefault="00737461" w:rsidP="005F1361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Percentage of </w:t>
            </w:r>
            <w:r w:rsidR="00E7621B" w:rsidRPr="005F1361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Pr="005F1361">
              <w:rPr>
                <w:rFonts w:ascii="CMU Serif" w:hAnsi="CMU Serif" w:cs="CMU Serif"/>
                <w:b/>
                <w:sz w:val="20"/>
                <w:szCs w:val="20"/>
              </w:rPr>
              <w:t>mutants in progeny of self-fertilized parent</w:t>
            </w:r>
          </w:p>
        </w:tc>
      </w:tr>
      <w:tr w:rsidR="00CB0495" w:rsidRPr="005F1361" w14:paraId="24103727" w14:textId="77777777" w:rsidTr="0051471A">
        <w:tc>
          <w:tcPr>
            <w:tcW w:w="6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FC479" w14:textId="77777777" w:rsidR="00CB0495" w:rsidRPr="005F1361" w:rsidRDefault="00CB0495" w:rsidP="005F1361">
            <w:pPr>
              <w:spacing w:line="300" w:lineRule="atLeas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22C4C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10A08" w14:textId="77777777" w:rsidR="00CB0495" w:rsidRPr="005F1361" w:rsidRDefault="00737461" w:rsidP="005F1361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66/23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AB7F7" w14:textId="77777777" w:rsidR="00CB0495" w:rsidRPr="005F1361" w:rsidRDefault="00737461" w:rsidP="005F1361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7</w:t>
            </w:r>
            <w:r w:rsidR="00F3127A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6</w:t>
            </w:r>
          </w:p>
        </w:tc>
      </w:tr>
      <w:tr w:rsidR="005426DC" w:rsidRPr="005F1361" w14:paraId="24582553" w14:textId="77777777" w:rsidTr="0051471A">
        <w:tc>
          <w:tcPr>
            <w:tcW w:w="6985" w:type="dxa"/>
            <w:shd w:val="clear" w:color="auto" w:fill="auto"/>
            <w:vAlign w:val="center"/>
          </w:tcPr>
          <w:p w14:paraId="1D20A465" w14:textId="77777777" w:rsidR="005426DC" w:rsidRPr="005F1361" w:rsidRDefault="005426DC" w:rsidP="005F1361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3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84F6646" w14:textId="77777777" w:rsidR="005426DC" w:rsidRPr="005F1361" w:rsidRDefault="00275DD3" w:rsidP="005F1361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53/22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134C04" w14:textId="77777777" w:rsidR="005426DC" w:rsidRPr="005F1361" w:rsidRDefault="00F3127A" w:rsidP="005F1361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275DD3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275DD3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</w:t>
            </w:r>
          </w:p>
        </w:tc>
      </w:tr>
      <w:tr w:rsidR="00CF499B" w:rsidRPr="005F1361" w14:paraId="6DF74E69" w14:textId="77777777" w:rsidTr="0051471A">
        <w:tc>
          <w:tcPr>
            <w:tcW w:w="6985" w:type="dxa"/>
            <w:shd w:val="clear" w:color="auto" w:fill="auto"/>
            <w:vAlign w:val="center"/>
          </w:tcPr>
          <w:p w14:paraId="649C9BE5" w14:textId="77777777" w:rsidR="00CF499B" w:rsidRPr="005F1361" w:rsidRDefault="00CB0495" w:rsidP="005F1361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highlight w:val="yellow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22C4C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</w:t>
            </w:r>
            <w:proofErr w:type="gramStart"/>
            <w:r w:rsidR="00F22C4C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3D2BC7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CF499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CF499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="00CF499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="00CF499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="00CF499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715899D" w14:textId="77777777" w:rsidR="00CF499B" w:rsidRPr="005F1361" w:rsidRDefault="00737461" w:rsidP="005F1361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  <w:highlight w:val="yellow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52/</w:t>
            </w:r>
            <w:r w:rsidR="004C27F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19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4D3BAE" w14:textId="77777777" w:rsidR="00CF499B" w:rsidRPr="005F1361" w:rsidRDefault="00737461" w:rsidP="005F1361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highlight w:val="yellow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6</w:t>
            </w:r>
            <w:r w:rsidR="004C27F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5</w:t>
            </w:r>
          </w:p>
        </w:tc>
      </w:tr>
      <w:tr w:rsidR="00F22C4C" w:rsidRPr="005F1361" w14:paraId="77169327" w14:textId="77777777" w:rsidTr="0051471A">
        <w:tc>
          <w:tcPr>
            <w:tcW w:w="6985" w:type="dxa"/>
            <w:shd w:val="clear" w:color="auto" w:fill="auto"/>
            <w:vAlign w:val="center"/>
          </w:tcPr>
          <w:p w14:paraId="438807EF" w14:textId="77777777" w:rsidR="00F22C4C" w:rsidRPr="005F1361" w:rsidRDefault="00F22C4C" w:rsidP="005F1361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highlight w:val="green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-1-</w:t>
            </w:r>
            <w:proofErr w:type="gramStart"/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4</w:t>
            </w:r>
            <w:r w:rsidR="003D2BC7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4A523FB" w14:textId="77777777" w:rsidR="00F22C4C" w:rsidRPr="005F1361" w:rsidRDefault="00A836B8" w:rsidP="005F1361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56/22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622AF3" w14:textId="77777777" w:rsidR="00F22C4C" w:rsidRPr="005F1361" w:rsidRDefault="00F22C4C" w:rsidP="005F1361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A836B8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4</w:t>
            </w:r>
            <w:r w:rsidR="00F3127A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</w:t>
            </w:r>
            <w:r w:rsidR="00A836B8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6</w:t>
            </w:r>
          </w:p>
        </w:tc>
      </w:tr>
      <w:tr w:rsidR="007F0542" w:rsidRPr="005F1361" w14:paraId="0DC04166" w14:textId="77777777" w:rsidTr="0051471A">
        <w:tc>
          <w:tcPr>
            <w:tcW w:w="6985" w:type="dxa"/>
            <w:shd w:val="clear" w:color="auto" w:fill="auto"/>
            <w:vAlign w:val="center"/>
          </w:tcPr>
          <w:p w14:paraId="38182812" w14:textId="77777777" w:rsidR="007F0542" w:rsidRPr="005F1361" w:rsidRDefault="007F0542" w:rsidP="005F1361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15BCA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</w:t>
            </w:r>
            <w:proofErr w:type="gramStart"/>
            <w:r w:rsidR="00F15BCA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3D2BC7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97648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97648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="0097648B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2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2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1C5F968" w14:textId="77777777" w:rsidR="007F0542" w:rsidRPr="005F1361" w:rsidRDefault="00737461" w:rsidP="005F1361">
            <w:pPr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</w:rPr>
              <w:t>61/26</w:t>
            </w:r>
            <w:r w:rsidR="00AE7681" w:rsidRPr="005F1361">
              <w:rPr>
                <w:rFonts w:ascii="CMU Serif Roman" w:hAnsi="CMU Serif Roman" w:cs="CMU Serif Roman"/>
                <w:iCs/>
                <w:sz w:val="20"/>
                <w:szCs w:val="20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FDCD77" w14:textId="77777777" w:rsidR="007F0542" w:rsidRPr="005F1361" w:rsidRDefault="00737461" w:rsidP="005F1361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</w:t>
            </w:r>
            <w:r w:rsidR="00AE7681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</w:t>
            </w:r>
            <w:r w:rsidR="00F3127A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.2</w:t>
            </w:r>
          </w:p>
        </w:tc>
      </w:tr>
      <w:tr w:rsidR="00CF499B" w:rsidRPr="005F1361" w14:paraId="293CEE51" w14:textId="77777777" w:rsidTr="0051471A">
        <w:tc>
          <w:tcPr>
            <w:tcW w:w="6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9A093" w14:textId="77777777" w:rsidR="00CF499B" w:rsidRPr="005F1361" w:rsidRDefault="0097648B" w:rsidP="005F1361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15BCA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</w:t>
            </w:r>
            <w:proofErr w:type="gramStart"/>
            <w:r w:rsidR="00F15BCA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3D2BC7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3D2BC7"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6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6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r w:rsidR="003D2BC7"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4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  <w:r w:rsidRPr="005F1361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5F1361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1FBEC" w14:textId="77777777" w:rsidR="00CF499B" w:rsidRPr="005F1361" w:rsidRDefault="001B51D3" w:rsidP="005F1361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</w:rPr>
              <w:t>65/26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A6260" w14:textId="77777777" w:rsidR="00CF499B" w:rsidRPr="005F1361" w:rsidRDefault="001B51D3" w:rsidP="005F1361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5F1361">
              <w:rPr>
                <w:rFonts w:ascii="CMU Serif Roman" w:hAnsi="CMU Serif Roman" w:cs="CMU Serif Roman"/>
                <w:iCs/>
                <w:sz w:val="20"/>
                <w:szCs w:val="20"/>
              </w:rPr>
              <w:t>25</w:t>
            </w:r>
            <w:r w:rsidR="00F3127A" w:rsidRPr="005F1361">
              <w:rPr>
                <w:rFonts w:ascii="CMU Serif Roman" w:hAnsi="CMU Serif Roman" w:cs="CMU Serif Roman"/>
                <w:iCs/>
                <w:sz w:val="20"/>
                <w:szCs w:val="20"/>
              </w:rPr>
              <w:t>.0</w:t>
            </w:r>
          </w:p>
        </w:tc>
      </w:tr>
    </w:tbl>
    <w:p w14:paraId="174B891E" w14:textId="77777777" w:rsidR="00CB7AAF" w:rsidRPr="005F1361" w:rsidRDefault="00B4750E" w:rsidP="00624D0E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bookmarkStart w:id="0" w:name="_GoBack"/>
      <w:r w:rsidRPr="005F1361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="00514F32" w:rsidRPr="005F1361">
        <w:rPr>
          <w:rFonts w:ascii="CMU Serif Roman" w:hAnsi="CMU Serif Roman" w:cs="CMU Serif Roman"/>
          <w:sz w:val="20"/>
          <w:szCs w:val="20"/>
        </w:rPr>
        <w:t xml:space="preserve">observed and theoretical </w:t>
      </w:r>
      <w:r w:rsidR="0096612B" w:rsidRPr="005F1361">
        <w:rPr>
          <w:rFonts w:ascii="CMU Serif Roman" w:hAnsi="CMU Serif Roman" w:cs="CMU Serif Roman"/>
          <w:sz w:val="20"/>
          <w:szCs w:val="20"/>
        </w:rPr>
        <w:t>frequency</w:t>
      </w:r>
      <w:r w:rsidR="00162281" w:rsidRPr="005F1361">
        <w:rPr>
          <w:rFonts w:ascii="CMU Serif Roman" w:hAnsi="CMU Serif Roman" w:cs="CMU Serif Roman"/>
          <w:sz w:val="20"/>
          <w:szCs w:val="20"/>
        </w:rPr>
        <w:t xml:space="preserve"> </w:t>
      </w:r>
      <w:r w:rsidR="00CB7AAF" w:rsidRPr="005F1361">
        <w:rPr>
          <w:rFonts w:ascii="CMU Serif Roman" w:hAnsi="CMU Serif Roman" w:cs="CMU Serif Roman"/>
          <w:sz w:val="20"/>
          <w:szCs w:val="20"/>
        </w:rPr>
        <w:t>distribution</w:t>
      </w:r>
      <w:r w:rsidR="00281CB7" w:rsidRPr="005F1361">
        <w:rPr>
          <w:rFonts w:ascii="CMU Serif Roman" w:hAnsi="CMU Serif Roman" w:cs="CMU Serif Roman"/>
          <w:sz w:val="20"/>
          <w:szCs w:val="20"/>
        </w:rPr>
        <w:t>s</w:t>
      </w:r>
      <w:r w:rsidR="00CB7AAF" w:rsidRPr="005F1361">
        <w:rPr>
          <w:rFonts w:ascii="CMU Serif Roman" w:hAnsi="CMU Serif Roman" w:cs="CMU Serif Roman"/>
          <w:sz w:val="20"/>
          <w:szCs w:val="20"/>
        </w:rPr>
        <w:t xml:space="preserve"> of </w:t>
      </w:r>
      <w:r w:rsidR="008F6D5D" w:rsidRPr="005F1361">
        <w:rPr>
          <w:rFonts w:ascii="CMU Serif Roman" w:hAnsi="CMU Serif Roman" w:cs="CMU Serif Roman"/>
          <w:sz w:val="20"/>
          <w:szCs w:val="20"/>
        </w:rPr>
        <w:t xml:space="preserve">embryo-viable </w:t>
      </w:r>
      <w:r w:rsidR="00514F32" w:rsidRPr="005F1361">
        <w:rPr>
          <w:rFonts w:ascii="CMU Serif Roman" w:hAnsi="CMU Serif Roman" w:cs="CMU Serif Roman"/>
          <w:sz w:val="20"/>
          <w:szCs w:val="20"/>
        </w:rPr>
        <w:t>mutants in the progeny of self-fertilized heterozygous parents</w:t>
      </w:r>
      <w:r w:rsidR="00CB7AAF" w:rsidRPr="005F1361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185775" w:rsidRPr="005F1361">
        <w:rPr>
          <w:rFonts w:ascii="CMU Serif Roman" w:hAnsi="CMU Serif Roman" w:cs="CMU Serif Roman"/>
          <w:sz w:val="20"/>
          <w:szCs w:val="20"/>
        </w:rPr>
        <w:t>was not significant by</w:t>
      </w:r>
      <w:r w:rsidR="00CB7AAF" w:rsidRPr="005F1361">
        <w:rPr>
          <w:rFonts w:ascii="CMU Serif Roman" w:hAnsi="CMU Serif Roman" w:cs="CMU Serif Roman"/>
          <w:sz w:val="20"/>
          <w:szCs w:val="20"/>
        </w:rPr>
        <w:t xml:space="preserve"> Pearson’s chi-squared (χ</w:t>
      </w:r>
      <w:r w:rsidR="00CB7AAF" w:rsidRPr="005F1361">
        <w:rPr>
          <w:rFonts w:ascii="CMU Serif Roman" w:hAnsi="CMU Serif Roman" w:cs="CMU Serif Roman"/>
          <w:sz w:val="20"/>
          <w:szCs w:val="20"/>
          <w:vertAlign w:val="superscript"/>
        </w:rPr>
        <w:t>2</w:t>
      </w:r>
      <w:r w:rsidR="00CB7AAF" w:rsidRPr="005F1361">
        <w:rPr>
          <w:rFonts w:ascii="CMU Serif Roman" w:hAnsi="CMU Serif Roman" w:cs="CMU Serif Roman"/>
          <w:sz w:val="20"/>
          <w:szCs w:val="20"/>
        </w:rPr>
        <w:t xml:space="preserve">) goodness-of-fit test (α=0.05, </w:t>
      </w:r>
      <w:proofErr w:type="spellStart"/>
      <w:r w:rsidR="00CB7AAF" w:rsidRPr="005F1361">
        <w:rPr>
          <w:rFonts w:ascii="CMU Serif Roman" w:hAnsi="CMU Serif Roman" w:cs="CMU Serif Roman"/>
          <w:sz w:val="20"/>
          <w:szCs w:val="20"/>
        </w:rPr>
        <w:t>dF</w:t>
      </w:r>
      <w:proofErr w:type="spellEnd"/>
      <w:r w:rsidR="00CB7AAF" w:rsidRPr="005F1361">
        <w:rPr>
          <w:rFonts w:ascii="CMU Serif Roman" w:hAnsi="CMU Serif Roman" w:cs="CMU Serif Roman"/>
          <w:sz w:val="20"/>
          <w:szCs w:val="20"/>
        </w:rPr>
        <w:t>=1)</w:t>
      </w:r>
      <w:r w:rsidR="0096612B" w:rsidRPr="005F1361">
        <w:rPr>
          <w:rFonts w:ascii="CMU Serif Roman" w:hAnsi="CMU Serif Roman" w:cs="CMU Serif Roman"/>
          <w:sz w:val="20"/>
          <w:szCs w:val="20"/>
        </w:rPr>
        <w:t>.</w:t>
      </w:r>
      <w:bookmarkEnd w:id="0"/>
    </w:p>
    <w:sectPr w:rsidR="00CB7AAF" w:rsidRPr="005F1361" w:rsidSect="0051471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BoldItalic">
    <w:panose1 w:val="020008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145A4"/>
    <w:rsid w:val="000174A4"/>
    <w:rsid w:val="00031046"/>
    <w:rsid w:val="0005635D"/>
    <w:rsid w:val="0013326B"/>
    <w:rsid w:val="00162281"/>
    <w:rsid w:val="00176451"/>
    <w:rsid w:val="00185775"/>
    <w:rsid w:val="001B51D3"/>
    <w:rsid w:val="001E6E08"/>
    <w:rsid w:val="00265321"/>
    <w:rsid w:val="00275DD3"/>
    <w:rsid w:val="00281CB7"/>
    <w:rsid w:val="00283FD9"/>
    <w:rsid w:val="0029603A"/>
    <w:rsid w:val="0038452B"/>
    <w:rsid w:val="00384C5F"/>
    <w:rsid w:val="003C247B"/>
    <w:rsid w:val="003D2BC7"/>
    <w:rsid w:val="004175C4"/>
    <w:rsid w:val="0043041B"/>
    <w:rsid w:val="004C27FB"/>
    <w:rsid w:val="004D06E0"/>
    <w:rsid w:val="0051471A"/>
    <w:rsid w:val="00514F32"/>
    <w:rsid w:val="005426DC"/>
    <w:rsid w:val="005B0B92"/>
    <w:rsid w:val="005F1361"/>
    <w:rsid w:val="0060072A"/>
    <w:rsid w:val="0062130F"/>
    <w:rsid w:val="00624D0E"/>
    <w:rsid w:val="006555E9"/>
    <w:rsid w:val="00667592"/>
    <w:rsid w:val="00694A0F"/>
    <w:rsid w:val="00733835"/>
    <w:rsid w:val="00737461"/>
    <w:rsid w:val="007506EA"/>
    <w:rsid w:val="007905B6"/>
    <w:rsid w:val="007A51EC"/>
    <w:rsid w:val="007A5BB3"/>
    <w:rsid w:val="007B258B"/>
    <w:rsid w:val="007F0542"/>
    <w:rsid w:val="00814354"/>
    <w:rsid w:val="00816EE0"/>
    <w:rsid w:val="008F6D5D"/>
    <w:rsid w:val="0095465B"/>
    <w:rsid w:val="0096612B"/>
    <w:rsid w:val="0097648B"/>
    <w:rsid w:val="00A0566C"/>
    <w:rsid w:val="00A537E3"/>
    <w:rsid w:val="00A836B8"/>
    <w:rsid w:val="00AA073C"/>
    <w:rsid w:val="00AC7744"/>
    <w:rsid w:val="00AE7681"/>
    <w:rsid w:val="00AF0538"/>
    <w:rsid w:val="00B4201C"/>
    <w:rsid w:val="00B4750E"/>
    <w:rsid w:val="00B83B92"/>
    <w:rsid w:val="00BE341F"/>
    <w:rsid w:val="00C42435"/>
    <w:rsid w:val="00C46803"/>
    <w:rsid w:val="00CA7074"/>
    <w:rsid w:val="00CB0495"/>
    <w:rsid w:val="00CB7AAF"/>
    <w:rsid w:val="00CC3129"/>
    <w:rsid w:val="00CF44ED"/>
    <w:rsid w:val="00CF499B"/>
    <w:rsid w:val="00D46802"/>
    <w:rsid w:val="00DE4B6B"/>
    <w:rsid w:val="00E116CA"/>
    <w:rsid w:val="00E214CA"/>
    <w:rsid w:val="00E7621B"/>
    <w:rsid w:val="00EB125F"/>
    <w:rsid w:val="00EB5561"/>
    <w:rsid w:val="00F15BCA"/>
    <w:rsid w:val="00F22C4C"/>
    <w:rsid w:val="00F3127A"/>
    <w:rsid w:val="00F4212F"/>
    <w:rsid w:val="00F61E44"/>
    <w:rsid w:val="00F9061E"/>
    <w:rsid w:val="00FE016A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C3C55"/>
  <w15:chartTrackingRefBased/>
  <w15:docId w15:val="{E87CD8C7-5616-3847-A6C1-962817B06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A0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4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cp:lastModifiedBy>Enrico Scarpella</cp:lastModifiedBy>
  <cp:revision>3</cp:revision>
  <dcterms:created xsi:type="dcterms:W3CDTF">2019-07-04T05:18:00Z</dcterms:created>
  <dcterms:modified xsi:type="dcterms:W3CDTF">2019-07-04T14:36:00Z</dcterms:modified>
</cp:coreProperties>
</file>